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20800" w14:textId="77777777" w:rsidR="002920EA" w:rsidRDefault="002920EA" w:rsidP="002920EA">
      <w:pPr>
        <w:jc w:val="center"/>
      </w:pPr>
      <w:bookmarkStart w:id="0" w:name="_Hlk78534057"/>
      <w:r w:rsidRPr="008E7454">
        <w:rPr>
          <w:b/>
          <w:bCs/>
        </w:rPr>
        <w:t>Supplementary Table 1</w:t>
      </w:r>
      <w:r>
        <w:t xml:space="preserve">, </w:t>
      </w:r>
      <w:bookmarkEnd w:id="0"/>
      <w:r>
        <w:rPr>
          <w:rFonts w:hint="eastAsia"/>
        </w:rPr>
        <w:t>The quality control of HCC cancer report in Shanghai</w:t>
      </w:r>
    </w:p>
    <w:tbl>
      <w:tblPr>
        <w:tblW w:w="6087" w:type="dxa"/>
        <w:jc w:val="center"/>
        <w:tblLook w:val="04A0" w:firstRow="1" w:lastRow="0" w:firstColumn="1" w:lastColumn="0" w:noHBand="0" w:noVBand="1"/>
      </w:tblPr>
      <w:tblGrid>
        <w:gridCol w:w="1723"/>
        <w:gridCol w:w="550"/>
        <w:gridCol w:w="723"/>
        <w:gridCol w:w="1202"/>
        <w:gridCol w:w="611"/>
        <w:gridCol w:w="555"/>
        <w:gridCol w:w="723"/>
      </w:tblGrid>
      <w:tr w:rsidR="002920EA" w:rsidRPr="003F27BC" w14:paraId="0E920805" w14:textId="77777777" w:rsidTr="00A15233">
        <w:trPr>
          <w:trHeight w:val="34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01" w14:textId="77777777" w:rsidR="002920EA" w:rsidRDefault="002920EA" w:rsidP="00A15233">
            <w:pPr>
              <w:spacing w:after="0" w:line="240" w:lineRule="atLeast"/>
              <w:rPr>
                <w:lang w:eastAsia="zh-CN"/>
              </w:rPr>
            </w:pPr>
            <w:r>
              <w:rPr>
                <w:rFonts w:hint="eastAsia"/>
              </w:rPr>
              <w:t xml:space="preserve">    </w:t>
            </w:r>
            <w:r>
              <w:rPr>
                <w:lang w:eastAsia="zh-CN"/>
              </w:rPr>
              <w:t>Y</w:t>
            </w:r>
            <w:r>
              <w:rPr>
                <w:rFonts w:hint="eastAsia"/>
                <w:lang w:eastAsia="zh-CN"/>
              </w:rPr>
              <w:t>ear Diagnos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20802" w14:textId="77777777" w:rsidR="002920EA" w:rsidRDefault="002920EA" w:rsidP="00A15233">
            <w:pPr>
              <w:spacing w:after="0" w:line="240" w:lineRule="atLeast"/>
              <w:jc w:val="center"/>
            </w:pPr>
            <w:r>
              <w:rPr>
                <w:rFonts w:hint="eastAsia"/>
              </w:rPr>
              <w:t>DC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20803" w14:textId="77777777" w:rsidR="002920EA" w:rsidRDefault="002920EA" w:rsidP="00A15233">
            <w:pPr>
              <w:spacing w:after="0" w:line="240" w:lineRule="atLeast"/>
              <w:jc w:val="center"/>
            </w:pPr>
            <w:r>
              <w:rPr>
                <w:rFonts w:hint="eastAsia"/>
              </w:rPr>
              <w:t>D/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20804" w14:textId="77777777" w:rsidR="002920EA" w:rsidRDefault="002920EA" w:rsidP="00A15233">
            <w:pPr>
              <w:spacing w:after="0" w:line="240" w:lineRule="atLeast"/>
              <w:jc w:val="center"/>
            </w:pPr>
            <w:r>
              <w:rPr>
                <w:rFonts w:hint="eastAsia"/>
              </w:rPr>
              <w:t>HV</w:t>
            </w:r>
          </w:p>
        </w:tc>
      </w:tr>
      <w:tr w:rsidR="002920EA" w:rsidRPr="003F27BC" w14:paraId="0E92080D" w14:textId="77777777" w:rsidTr="00A15233">
        <w:trPr>
          <w:trHeight w:val="244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20806" w14:textId="77777777" w:rsidR="002920EA" w:rsidRDefault="002920EA" w:rsidP="00A15233">
            <w:pPr>
              <w:spacing w:after="0" w:line="240" w:lineRule="atLeast"/>
              <w:rPr>
                <w:rFonts w:ascii="SimSun" w:eastAsia="SimSun" w:hAnsi="SimSun" w:cs="SimSu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20807" w14:textId="77777777" w:rsidR="002920EA" w:rsidRPr="003F27BC" w:rsidRDefault="002920EA" w:rsidP="00A15233">
            <w:pPr>
              <w:spacing w:after="0" w:line="240" w:lineRule="atLeas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20808" w14:textId="77777777" w:rsidR="002920EA" w:rsidRDefault="002920EA" w:rsidP="00A15233">
            <w:pPr>
              <w:spacing w:after="0" w:line="240" w:lineRule="atLeas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％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20809" w14:textId="77777777" w:rsidR="002920EA" w:rsidRDefault="002920EA" w:rsidP="00A15233">
            <w:pPr>
              <w:spacing w:after="0" w:line="240" w:lineRule="atLeast"/>
            </w:pPr>
            <w:r>
              <w:rPr>
                <w:rFonts w:hint="eastAsia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2080A" w14:textId="77777777" w:rsidR="002920EA" w:rsidRDefault="002920EA" w:rsidP="00A15233">
            <w:pPr>
              <w:spacing w:after="0" w:line="240" w:lineRule="atLeast"/>
            </w:pPr>
            <w:r>
              <w:rPr>
                <w:rFonts w:hint="eastAsia"/>
              </w:rPr>
              <w:t>％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2080B" w14:textId="77777777" w:rsidR="002920EA" w:rsidRDefault="002920EA" w:rsidP="00A15233">
            <w:pPr>
              <w:spacing w:after="0" w:line="240" w:lineRule="atLeast"/>
            </w:pPr>
            <w:r>
              <w:rPr>
                <w:rFonts w:hint="eastAsia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2080C" w14:textId="77777777" w:rsidR="002920EA" w:rsidRDefault="002920EA" w:rsidP="00A15233">
            <w:pPr>
              <w:spacing w:after="0" w:line="240" w:lineRule="atLeast"/>
            </w:pPr>
            <w:r>
              <w:rPr>
                <w:rFonts w:hint="eastAsia"/>
              </w:rPr>
              <w:t>％</w:t>
            </w:r>
          </w:p>
        </w:tc>
      </w:tr>
      <w:tr w:rsidR="002920EA" w:rsidRPr="00A15233" w14:paraId="0E920815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0E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  19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0F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3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10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29.5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920811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305/12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920812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9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920813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920814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13.72 </w:t>
            </w:r>
          </w:p>
        </w:tc>
      </w:tr>
      <w:tr w:rsidR="002920EA" w:rsidRPr="00A15233" w14:paraId="0E92081D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16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17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18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38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19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490/1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1A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1B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1C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9.33 </w:t>
            </w:r>
          </w:p>
        </w:tc>
      </w:tr>
      <w:tr w:rsidR="002920EA" w:rsidRPr="00A15233" w14:paraId="0E920825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1E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1F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20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42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21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523/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22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23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24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5.78 </w:t>
            </w:r>
          </w:p>
        </w:tc>
      </w:tr>
      <w:tr w:rsidR="002920EA" w:rsidRPr="00A15233" w14:paraId="0E92082D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26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27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28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46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29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492/1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2A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2B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2C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12.13 </w:t>
            </w:r>
          </w:p>
        </w:tc>
      </w:tr>
      <w:tr w:rsidR="002920EA" w:rsidRPr="00A15233" w14:paraId="0E920835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2E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2F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30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46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31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408/1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32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33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34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9.94 </w:t>
            </w:r>
          </w:p>
        </w:tc>
      </w:tr>
      <w:tr w:rsidR="002920EA" w:rsidRPr="00A15233" w14:paraId="0E92083D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36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37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38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43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39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689/1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3A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3B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3C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9.89 </w:t>
            </w:r>
          </w:p>
        </w:tc>
      </w:tr>
      <w:tr w:rsidR="002920EA" w:rsidRPr="00A15233" w14:paraId="0E920845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3E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3F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40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33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41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499/1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42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43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44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9.74 </w:t>
            </w:r>
          </w:p>
        </w:tc>
      </w:tr>
      <w:tr w:rsidR="002920EA" w:rsidRPr="00A15233" w14:paraId="0E92084D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46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47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48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4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49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387/1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4A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4B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4C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9.66 </w:t>
            </w:r>
          </w:p>
        </w:tc>
      </w:tr>
      <w:tr w:rsidR="002920EA" w:rsidRPr="00A15233" w14:paraId="0E920855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4E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4F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50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42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51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459/1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52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53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54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8.02 </w:t>
            </w:r>
          </w:p>
        </w:tc>
      </w:tr>
      <w:tr w:rsidR="002920EA" w:rsidRPr="00A15233" w14:paraId="0E92085D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56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57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58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46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59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550/1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5A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5B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5C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7.55 </w:t>
            </w:r>
          </w:p>
        </w:tc>
      </w:tr>
      <w:tr w:rsidR="002920EA" w:rsidRPr="00A15233" w14:paraId="0E920865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5E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5F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60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47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61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546/1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62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63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64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8.09 </w:t>
            </w:r>
          </w:p>
        </w:tc>
      </w:tr>
      <w:tr w:rsidR="002920EA" w:rsidRPr="00A15233" w14:paraId="0E92086D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66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67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68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44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69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619/1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6A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6B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6C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8.03 </w:t>
            </w:r>
          </w:p>
        </w:tc>
      </w:tr>
      <w:tr w:rsidR="002920EA" w:rsidRPr="00A15233" w14:paraId="0E920875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6E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6F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70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46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71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734/1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72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73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74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7.67 </w:t>
            </w:r>
          </w:p>
        </w:tc>
      </w:tr>
      <w:tr w:rsidR="002920EA" w:rsidRPr="00A15233" w14:paraId="0E92087D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76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77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78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47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79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766/1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7A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7B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7C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8.21 </w:t>
            </w:r>
          </w:p>
        </w:tc>
      </w:tr>
      <w:tr w:rsidR="002920EA" w:rsidRPr="00A15233" w14:paraId="0E920885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7E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7F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80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49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81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792/1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82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83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84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8.37 </w:t>
            </w:r>
          </w:p>
        </w:tc>
      </w:tr>
      <w:tr w:rsidR="002920EA" w:rsidRPr="00A15233" w14:paraId="0E92088D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86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87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88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11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89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767/1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8A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8B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8C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19.47 </w:t>
            </w:r>
          </w:p>
        </w:tc>
      </w:tr>
      <w:tr w:rsidR="002920EA" w:rsidRPr="00A15233" w14:paraId="0E920895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8E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8F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90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4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91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740/1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92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93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94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11.44 </w:t>
            </w:r>
          </w:p>
        </w:tc>
      </w:tr>
      <w:tr w:rsidR="002920EA" w:rsidRPr="00A15233" w14:paraId="0E92089D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96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97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98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4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99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834/1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9A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9B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9C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13.04 </w:t>
            </w:r>
          </w:p>
        </w:tc>
      </w:tr>
      <w:tr w:rsidR="002920EA" w:rsidRPr="00A15233" w14:paraId="0E9208A5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9E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9F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A0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A1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703/1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A2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A3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A4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13.21 </w:t>
            </w:r>
          </w:p>
        </w:tc>
      </w:tr>
      <w:tr w:rsidR="002920EA" w:rsidRPr="00A15233" w14:paraId="0E9208AD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A6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A7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A8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A9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762/1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AA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AB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AC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14.87 </w:t>
            </w:r>
          </w:p>
        </w:tc>
      </w:tr>
      <w:tr w:rsidR="002920EA" w:rsidRPr="00A15233" w14:paraId="0E9208B5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AE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AF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B0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B1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613/1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B2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B3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B4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13.21 </w:t>
            </w:r>
          </w:p>
        </w:tc>
      </w:tr>
      <w:tr w:rsidR="002920EA" w:rsidRPr="00A15233" w14:paraId="0E9208BD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B6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B7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B8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B9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677/1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BA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BB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BC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12.58 </w:t>
            </w:r>
          </w:p>
        </w:tc>
      </w:tr>
      <w:tr w:rsidR="002920EA" w:rsidRPr="00A15233" w14:paraId="0E9208C5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BE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BF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C0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C1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582/1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C2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C3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C4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12.09 </w:t>
            </w:r>
          </w:p>
        </w:tc>
      </w:tr>
      <w:tr w:rsidR="002920EA" w:rsidRPr="00A15233" w14:paraId="0E9208CD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C6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C7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C8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C9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606/1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CA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CB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CC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13.42 </w:t>
            </w:r>
          </w:p>
        </w:tc>
      </w:tr>
      <w:tr w:rsidR="002920EA" w:rsidRPr="00A15233" w14:paraId="0E9208D5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CE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CF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D0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D1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570/1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D2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D3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D4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13.44 </w:t>
            </w:r>
          </w:p>
        </w:tc>
      </w:tr>
      <w:tr w:rsidR="002920EA" w:rsidRPr="00A15233" w14:paraId="0E9208DD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D6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D7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D8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D9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710/1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DA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DB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DC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14.56 </w:t>
            </w:r>
          </w:p>
        </w:tc>
      </w:tr>
      <w:tr w:rsidR="002920EA" w:rsidRPr="00A15233" w14:paraId="0E9208E5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DE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DF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E0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E1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677/1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E2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E3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E4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15.03 </w:t>
            </w:r>
          </w:p>
        </w:tc>
      </w:tr>
      <w:tr w:rsidR="002920EA" w:rsidRPr="00A15233" w14:paraId="0E9208ED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E6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E7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E8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E9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631/1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EA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EB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EC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14.41 </w:t>
            </w:r>
          </w:p>
        </w:tc>
      </w:tr>
      <w:tr w:rsidR="002920EA" w:rsidRPr="00A15233" w14:paraId="0E9208F5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EE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EF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F0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F1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586/1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F2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F3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F4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17.84 </w:t>
            </w:r>
          </w:p>
        </w:tc>
      </w:tr>
      <w:tr w:rsidR="002920EA" w:rsidRPr="00A15233" w14:paraId="0E9208FD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F6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F7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F8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F9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838/1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FA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FB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8FC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18.82 </w:t>
            </w:r>
          </w:p>
        </w:tc>
      </w:tr>
      <w:tr w:rsidR="002920EA" w:rsidRPr="00A15233" w14:paraId="0E920905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FE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8FF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900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01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682/1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02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03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04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20.45 </w:t>
            </w:r>
          </w:p>
        </w:tc>
      </w:tr>
      <w:tr w:rsidR="002920EA" w:rsidRPr="00A15233" w14:paraId="0E92090D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906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907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908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09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832/1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0A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0B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0C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21.72 </w:t>
            </w:r>
          </w:p>
        </w:tc>
      </w:tr>
      <w:tr w:rsidR="002920EA" w:rsidRPr="00A15233" w14:paraId="0E920915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90E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90F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910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11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832/1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12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13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14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21.51 </w:t>
            </w:r>
          </w:p>
        </w:tc>
      </w:tr>
      <w:tr w:rsidR="002920EA" w:rsidRPr="00A15233" w14:paraId="0E92091D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916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917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918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19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804/1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1A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1B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1C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22.56 </w:t>
            </w:r>
          </w:p>
        </w:tc>
      </w:tr>
      <w:tr w:rsidR="002920EA" w:rsidRPr="00A15233" w14:paraId="0E920925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91E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91F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920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21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769/1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22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23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24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24.02 </w:t>
            </w:r>
          </w:p>
        </w:tc>
      </w:tr>
      <w:tr w:rsidR="002920EA" w:rsidRPr="00A15233" w14:paraId="0E92092D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926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927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928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29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821/1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2A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2B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2C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24.82 </w:t>
            </w:r>
          </w:p>
        </w:tc>
      </w:tr>
      <w:tr w:rsidR="002920EA" w:rsidRPr="00A15233" w14:paraId="0E920935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92E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92F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930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31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748/1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32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33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34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26.83 </w:t>
            </w:r>
          </w:p>
        </w:tc>
      </w:tr>
      <w:tr w:rsidR="002920EA" w:rsidRPr="00A15233" w14:paraId="0E92093D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936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937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938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39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757/1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3A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3B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3C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30.05 </w:t>
            </w:r>
          </w:p>
        </w:tc>
      </w:tr>
      <w:tr w:rsidR="002920EA" w:rsidRPr="00A15233" w14:paraId="0E920945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93E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93F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940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E920941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679/14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E920942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E920943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E920944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29.24 </w:t>
            </w:r>
          </w:p>
        </w:tc>
      </w:tr>
      <w:tr w:rsidR="002920EA" w:rsidRPr="00A15233" w14:paraId="0E92094D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946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947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948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49" w14:textId="77777777" w:rsidR="002920EA" w:rsidRPr="00A15233" w:rsidRDefault="002920EA" w:rsidP="00A15233">
            <w:pPr>
              <w:spacing w:after="0" w:line="220" w:lineRule="atLeas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1557/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4A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4B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094C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hint="eastAsia"/>
              </w:rPr>
              <w:t xml:space="preserve">29.87 </w:t>
            </w:r>
          </w:p>
        </w:tc>
      </w:tr>
      <w:tr w:rsidR="002920EA" w:rsidRPr="00A15233" w14:paraId="0E920955" w14:textId="77777777" w:rsidTr="00A15233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2094E" w14:textId="77777777" w:rsidR="002920EA" w:rsidRPr="00A15233" w:rsidRDefault="002920EA" w:rsidP="00A15233">
            <w:pPr>
              <w:spacing w:after="0" w:line="220" w:lineRule="atLeast"/>
              <w:jc w:val="right"/>
            </w:pPr>
            <w:r w:rsidRPr="00A15233">
              <w:rPr>
                <w:rFonts w:hint="eastAsia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2094F" w14:textId="77777777" w:rsidR="002920EA" w:rsidRPr="00A15233" w:rsidRDefault="002920EA" w:rsidP="00A15233">
            <w:pPr>
              <w:spacing w:after="0" w:line="220" w:lineRule="atLeast"/>
              <w:jc w:val="right"/>
              <w:rPr>
                <w:rFonts w:ascii="SimSun" w:eastAsia="SimSun" w:hAnsi="SimSun" w:cs="SimSun"/>
              </w:rPr>
            </w:pPr>
            <w:r w:rsidRPr="00A15233">
              <w:rPr>
                <w:rFonts w:ascii="SimSun" w:eastAsia="SimSun" w:hAnsi="SimSun" w:cs="SimSun" w:hint="eastAsia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20950" w14:textId="77777777" w:rsidR="002920EA" w:rsidRPr="00A15233" w:rsidRDefault="002920EA" w:rsidP="00A15233">
            <w:pPr>
              <w:spacing w:after="0" w:line="220" w:lineRule="atLeast"/>
              <w:jc w:val="right"/>
            </w:pPr>
            <w:r w:rsidRPr="00A15233">
              <w:rPr>
                <w:rFonts w:hint="eastAsia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920951" w14:textId="77777777" w:rsidR="002920EA" w:rsidRPr="00A15233" w:rsidRDefault="002920EA" w:rsidP="00A15233">
            <w:pPr>
              <w:spacing w:after="0" w:line="220" w:lineRule="atLeast"/>
            </w:pPr>
            <w:r w:rsidRPr="00A15233">
              <w:rPr>
                <w:rFonts w:hint="eastAsia"/>
              </w:rPr>
              <w:t>1426/1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920952" w14:textId="77777777" w:rsidR="002920EA" w:rsidRPr="00A15233" w:rsidRDefault="002920EA" w:rsidP="00A15233">
            <w:pPr>
              <w:spacing w:after="0" w:line="220" w:lineRule="atLeast"/>
              <w:jc w:val="right"/>
            </w:pPr>
            <w:r w:rsidRPr="00A15233">
              <w:rPr>
                <w:rFonts w:hint="eastAsia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920953" w14:textId="77777777" w:rsidR="002920EA" w:rsidRPr="00A15233" w:rsidRDefault="002920EA" w:rsidP="00A15233">
            <w:pPr>
              <w:spacing w:after="0" w:line="220" w:lineRule="atLeast"/>
              <w:jc w:val="right"/>
            </w:pPr>
            <w:r w:rsidRPr="00A15233">
              <w:rPr>
                <w:rFonts w:hint="eastAsia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920954" w14:textId="77777777" w:rsidR="002920EA" w:rsidRPr="00A15233" w:rsidRDefault="002920EA" w:rsidP="00A15233">
            <w:pPr>
              <w:spacing w:after="0" w:line="220" w:lineRule="atLeast"/>
              <w:jc w:val="right"/>
            </w:pPr>
            <w:r w:rsidRPr="00A15233">
              <w:rPr>
                <w:rFonts w:hint="eastAsia"/>
              </w:rPr>
              <w:t>37.65</w:t>
            </w:r>
          </w:p>
        </w:tc>
      </w:tr>
    </w:tbl>
    <w:p w14:paraId="0E920957" w14:textId="0FA34A46" w:rsidR="002920EA" w:rsidRPr="00A15233" w:rsidRDefault="002920EA" w:rsidP="002920EA">
      <w:pPr>
        <w:rPr>
          <w:b/>
          <w:bCs/>
          <w:sz w:val="24"/>
          <w:szCs w:val="24"/>
          <w:lang w:eastAsia="zh-CN"/>
        </w:rPr>
      </w:pPr>
      <w:r w:rsidRPr="00A15233">
        <w:rPr>
          <w:b/>
          <w:bCs/>
          <w:sz w:val="24"/>
          <w:szCs w:val="24"/>
          <w:lang w:eastAsia="zh-CN"/>
        </w:rPr>
        <w:lastRenderedPageBreak/>
        <w:t xml:space="preserve">Supplementary Figure 1 </w:t>
      </w:r>
    </w:p>
    <w:p w14:paraId="0E920958" w14:textId="77777777" w:rsidR="002920EA" w:rsidRDefault="002920EA" w:rsidP="002920EA">
      <w:pPr>
        <w:spacing w:line="480" w:lineRule="auto"/>
        <w:ind w:firstLine="418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0E92095B" wp14:editId="0E92095C">
            <wp:extent cx="5943600" cy="4220512"/>
            <wp:effectExtent l="19050" t="0" r="0" b="0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205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E920959" w14:textId="77777777" w:rsidR="002920EA" w:rsidRDefault="002920EA" w:rsidP="002920EA">
      <w:pPr>
        <w:autoSpaceDE w:val="0"/>
        <w:autoSpaceDN w:val="0"/>
        <w:adjustRightInd w:val="0"/>
        <w:ind w:firstLine="420"/>
        <w:rPr>
          <w:rFonts w:ascii="Arial" w:eastAsia="Arial Unicode MS" w:hAnsi="Arial" w:cs="Arial"/>
          <w:sz w:val="24"/>
          <w:szCs w:val="24"/>
        </w:rPr>
      </w:pPr>
    </w:p>
    <w:p w14:paraId="0E92095A" w14:textId="7E947CE0" w:rsidR="001E3378" w:rsidRDefault="001E3378"/>
    <w:p w14:paraId="21878B26" w14:textId="67F1E853" w:rsidR="00D43640" w:rsidRDefault="00D43640"/>
    <w:p w14:paraId="466AA8D8" w14:textId="04DC4781" w:rsidR="00D43640" w:rsidRDefault="00D43640"/>
    <w:p w14:paraId="11AFDBF5" w14:textId="22961368" w:rsidR="00D43640" w:rsidRDefault="00D43640"/>
    <w:p w14:paraId="7273489B" w14:textId="4BB55B9E" w:rsidR="00D43640" w:rsidRDefault="00D43640"/>
    <w:p w14:paraId="0788993D" w14:textId="1E6B6EA9" w:rsidR="00D43640" w:rsidRDefault="00D43640"/>
    <w:p w14:paraId="1A811766" w14:textId="656B5AE6" w:rsidR="00D43640" w:rsidRDefault="00D43640"/>
    <w:p w14:paraId="628B2842" w14:textId="0F944BBD" w:rsidR="00D43640" w:rsidRDefault="00D43640"/>
    <w:p w14:paraId="472A4A61" w14:textId="3C745856" w:rsidR="00D43640" w:rsidRDefault="00D43640"/>
    <w:tbl>
      <w:tblPr>
        <w:tblpPr w:leftFromText="180" w:rightFromText="180" w:vertAnchor="text" w:horzAnchor="margin" w:tblpXSpec="center" w:tblpY="531"/>
        <w:tblOverlap w:val="never"/>
        <w:tblW w:w="3841" w:type="dxa"/>
        <w:tblLook w:val="04A0" w:firstRow="1" w:lastRow="0" w:firstColumn="1" w:lastColumn="0" w:noHBand="0" w:noVBand="1"/>
      </w:tblPr>
      <w:tblGrid>
        <w:gridCol w:w="1247"/>
        <w:gridCol w:w="621"/>
        <w:gridCol w:w="321"/>
        <w:gridCol w:w="70"/>
        <w:gridCol w:w="18"/>
        <w:gridCol w:w="614"/>
        <w:gridCol w:w="950"/>
      </w:tblGrid>
      <w:tr w:rsidR="007A0027" w:rsidRPr="00684E64" w14:paraId="7DD11A11" w14:textId="77777777" w:rsidTr="00BC5474">
        <w:trPr>
          <w:trHeight w:val="269"/>
        </w:trPr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34F0D" w14:textId="26ED01CD" w:rsidR="00591843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lastRenderedPageBreak/>
              <w:t xml:space="preserve">       </w:t>
            </w:r>
            <w:r w:rsidR="00E750E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      Year</w:t>
            </w: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       </w:t>
            </w:r>
            <w:r w:rsidR="00591843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   </w:t>
            </w:r>
          </w:p>
          <w:p w14:paraId="550EAC78" w14:textId="7EF6F956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B67FD" w14:textId="0D1DCF62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      </w:t>
            </w:r>
            <w:r w:rsidR="000D14A3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   </w:t>
            </w: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HCC</w:t>
            </w:r>
          </w:p>
        </w:tc>
      </w:tr>
      <w:tr w:rsidR="007A0027" w:rsidRPr="00684E64" w14:paraId="710F5B62" w14:textId="77777777" w:rsidTr="00BC5474">
        <w:trPr>
          <w:trHeight w:val="179"/>
        </w:trPr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1F11D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BD7F3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16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86D21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Female</w:t>
            </w:r>
          </w:p>
        </w:tc>
      </w:tr>
      <w:tr w:rsidR="007A0027" w:rsidRPr="00684E64" w14:paraId="40CFCB27" w14:textId="77777777" w:rsidTr="00BC5474">
        <w:trPr>
          <w:gridAfter w:val="1"/>
          <w:wAfter w:w="950" w:type="dxa"/>
          <w:trHeight w:val="282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BAFB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1973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1D1B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33.38 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5A44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11.65 </w:t>
            </w:r>
          </w:p>
        </w:tc>
      </w:tr>
      <w:tr w:rsidR="007A0027" w:rsidRPr="00684E64" w14:paraId="10CB965C" w14:textId="77777777" w:rsidTr="00BC5474">
        <w:trPr>
          <w:gridAfter w:val="1"/>
          <w:wAfter w:w="950" w:type="dxa"/>
          <w:trHeight w:val="20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7919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1974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9D6E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35.28 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6DC9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13.22 </w:t>
            </w:r>
          </w:p>
        </w:tc>
      </w:tr>
      <w:tr w:rsidR="007A0027" w:rsidRPr="00684E64" w14:paraId="156B4152" w14:textId="77777777" w:rsidTr="00BC5474">
        <w:trPr>
          <w:gridAfter w:val="1"/>
          <w:wAfter w:w="950" w:type="dxa"/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EED5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1975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500C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37.07 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C124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11.72 </w:t>
            </w:r>
          </w:p>
        </w:tc>
      </w:tr>
      <w:tr w:rsidR="007A0027" w:rsidRPr="00684E64" w14:paraId="573C3AFE" w14:textId="77777777" w:rsidTr="00BC5474">
        <w:trPr>
          <w:gridAfter w:val="1"/>
          <w:wAfter w:w="950" w:type="dxa"/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A5F5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1976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7734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35.06 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DF81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12.47 </w:t>
            </w:r>
          </w:p>
        </w:tc>
      </w:tr>
      <w:tr w:rsidR="007A0027" w:rsidRPr="00684E64" w14:paraId="36E0A068" w14:textId="77777777" w:rsidTr="00BC5474">
        <w:trPr>
          <w:gridAfter w:val="1"/>
          <w:wAfter w:w="950" w:type="dxa"/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0807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1977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C1A5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33.36 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AD43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10.60 </w:t>
            </w:r>
          </w:p>
        </w:tc>
      </w:tr>
      <w:tr w:rsidR="007A0027" w:rsidRPr="00684E64" w14:paraId="7569358E" w14:textId="77777777" w:rsidTr="00BC5474">
        <w:trPr>
          <w:gridAfter w:val="1"/>
          <w:wAfter w:w="950" w:type="dxa"/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910B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1978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35F9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38.55 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8FA3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13.54 </w:t>
            </w:r>
          </w:p>
        </w:tc>
      </w:tr>
      <w:tr w:rsidR="007A0027" w:rsidRPr="00684E64" w14:paraId="3932AFEB" w14:textId="77777777" w:rsidTr="00BC5474">
        <w:trPr>
          <w:gridAfter w:val="1"/>
          <w:wAfter w:w="950" w:type="dxa"/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8484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1979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A693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33.45 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4174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10.75 </w:t>
            </w:r>
          </w:p>
        </w:tc>
      </w:tr>
      <w:tr w:rsidR="007A0027" w:rsidRPr="00684E64" w14:paraId="3CB76A68" w14:textId="77777777" w:rsidTr="00BC5474">
        <w:trPr>
          <w:gridAfter w:val="1"/>
          <w:wAfter w:w="950" w:type="dxa"/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ADB9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1980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8CDE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29.25 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E163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9.56 </w:t>
            </w:r>
          </w:p>
        </w:tc>
      </w:tr>
      <w:tr w:rsidR="007A0027" w:rsidRPr="00684E64" w14:paraId="7B801911" w14:textId="77777777" w:rsidTr="00BC5474">
        <w:trPr>
          <w:gridAfter w:val="1"/>
          <w:wAfter w:w="950" w:type="dxa"/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F0A5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1981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D41D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29.96 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4523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10.80 </w:t>
            </w:r>
          </w:p>
        </w:tc>
      </w:tr>
      <w:tr w:rsidR="007A0027" w:rsidRPr="00684E64" w14:paraId="77C4FC2C" w14:textId="77777777" w:rsidTr="00BC5474">
        <w:trPr>
          <w:gridAfter w:val="1"/>
          <w:wAfter w:w="950" w:type="dxa"/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9AB5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1982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0391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30.56 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CE94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10.98 </w:t>
            </w:r>
          </w:p>
        </w:tc>
      </w:tr>
      <w:tr w:rsidR="007A0027" w:rsidRPr="00684E64" w14:paraId="28008FE3" w14:textId="77777777" w:rsidTr="00BC5474">
        <w:trPr>
          <w:gridAfter w:val="1"/>
          <w:wAfter w:w="950" w:type="dxa"/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204A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1983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9DE9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29.54 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C41F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10.58 </w:t>
            </w:r>
          </w:p>
        </w:tc>
      </w:tr>
      <w:tr w:rsidR="007A0027" w:rsidRPr="00684E64" w14:paraId="45EA95A5" w14:textId="77777777" w:rsidTr="00BC5474">
        <w:trPr>
          <w:gridAfter w:val="1"/>
          <w:wAfter w:w="950" w:type="dxa"/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BAE7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1984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F5AC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30.24 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CBCE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10.96 </w:t>
            </w:r>
          </w:p>
        </w:tc>
      </w:tr>
      <w:tr w:rsidR="007A0027" w:rsidRPr="00684E64" w14:paraId="6DA371BC" w14:textId="77777777" w:rsidTr="00BC5474">
        <w:trPr>
          <w:gridAfter w:val="1"/>
          <w:wAfter w:w="950" w:type="dxa"/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C5DD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1985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90D7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30.21 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74FA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10.45 </w:t>
            </w:r>
          </w:p>
        </w:tc>
      </w:tr>
      <w:tr w:rsidR="007A0027" w:rsidRPr="00684E64" w14:paraId="141C262C" w14:textId="77777777" w:rsidTr="00BC5474">
        <w:trPr>
          <w:gridAfter w:val="1"/>
          <w:wAfter w:w="950" w:type="dxa"/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2E1C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1986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C8E8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29.85 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32DD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10.11 </w:t>
            </w:r>
          </w:p>
        </w:tc>
      </w:tr>
      <w:tr w:rsidR="007A0027" w:rsidRPr="00684E64" w14:paraId="16F478C0" w14:textId="77777777" w:rsidTr="00BC5474">
        <w:trPr>
          <w:gridAfter w:val="1"/>
          <w:wAfter w:w="950" w:type="dxa"/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3051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1987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4E18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29.57 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D12E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10.30 </w:t>
            </w:r>
          </w:p>
        </w:tc>
      </w:tr>
      <w:tr w:rsidR="007A0027" w:rsidRPr="00684E64" w14:paraId="313FB3A2" w14:textId="77777777" w:rsidTr="00BC5474">
        <w:trPr>
          <w:gridAfter w:val="1"/>
          <w:wAfter w:w="950" w:type="dxa"/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2994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1988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E5B6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27.56 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53E1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10.57 </w:t>
            </w:r>
          </w:p>
        </w:tc>
      </w:tr>
      <w:tr w:rsidR="007A0027" w:rsidRPr="00684E64" w14:paraId="7FA8E50A" w14:textId="77777777" w:rsidTr="00BC5474">
        <w:trPr>
          <w:gridAfter w:val="1"/>
          <w:wAfter w:w="950" w:type="dxa"/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1FF8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1989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704B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29.21 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C92F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</w:t>
            </w: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9.87 </w:t>
            </w:r>
          </w:p>
        </w:tc>
      </w:tr>
      <w:tr w:rsidR="007A0027" w:rsidRPr="00684E64" w14:paraId="310827A5" w14:textId="77777777" w:rsidTr="00BC5474">
        <w:trPr>
          <w:gridAfter w:val="1"/>
          <w:wAfter w:w="950" w:type="dxa"/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B017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1990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14C8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29.04 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1FDD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</w:t>
            </w: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9.89 </w:t>
            </w:r>
          </w:p>
        </w:tc>
      </w:tr>
      <w:tr w:rsidR="007A0027" w:rsidRPr="00684E64" w14:paraId="307BB7E3" w14:textId="77777777" w:rsidTr="00BC5474">
        <w:trPr>
          <w:gridAfter w:val="1"/>
          <w:wAfter w:w="950" w:type="dxa"/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ADEC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1991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0D6E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25.23 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EE82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</w:t>
            </w: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8.86 </w:t>
            </w:r>
          </w:p>
        </w:tc>
      </w:tr>
      <w:tr w:rsidR="007A0027" w:rsidRPr="00684E64" w14:paraId="65E1901D" w14:textId="77777777" w:rsidTr="00BC5474">
        <w:trPr>
          <w:gridAfter w:val="1"/>
          <w:wAfter w:w="950" w:type="dxa"/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3DF5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1992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A636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24.91 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4706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</w:t>
            </w: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8.72 </w:t>
            </w:r>
          </w:p>
        </w:tc>
      </w:tr>
      <w:tr w:rsidR="007A0027" w:rsidRPr="008113D5" w14:paraId="2A3F05E0" w14:textId="77777777" w:rsidTr="00BC5474">
        <w:trPr>
          <w:gridAfter w:val="1"/>
          <w:wAfter w:w="950" w:type="dxa"/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87B2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1993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855D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23.48 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287D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</w:t>
            </w: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8.48 </w:t>
            </w:r>
          </w:p>
        </w:tc>
      </w:tr>
      <w:tr w:rsidR="007A0027" w:rsidRPr="008113D5" w14:paraId="369974D2" w14:textId="77777777" w:rsidTr="00BC5474">
        <w:trPr>
          <w:gridAfter w:val="1"/>
          <w:wAfter w:w="950" w:type="dxa"/>
          <w:trHeight w:val="62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1A45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1994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B63D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25.59 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0E97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</w:t>
            </w: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9.02 </w:t>
            </w:r>
          </w:p>
        </w:tc>
      </w:tr>
      <w:tr w:rsidR="007A0027" w:rsidRPr="008113D5" w14:paraId="7A7218C0" w14:textId="77777777" w:rsidTr="00BC5474">
        <w:trPr>
          <w:gridAfter w:val="1"/>
          <w:wAfter w:w="950" w:type="dxa"/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7E72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1995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B34E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24.06 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93A6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</w:t>
            </w: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8.24 </w:t>
            </w:r>
          </w:p>
        </w:tc>
      </w:tr>
      <w:tr w:rsidR="007A0027" w:rsidRPr="008113D5" w14:paraId="2825DB83" w14:textId="77777777" w:rsidTr="00BC5474">
        <w:trPr>
          <w:gridAfter w:val="1"/>
          <w:wAfter w:w="950" w:type="dxa"/>
          <w:trHeight w:val="102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689A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1996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9051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23.63 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725C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</w:t>
            </w: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8.40 </w:t>
            </w:r>
          </w:p>
        </w:tc>
      </w:tr>
      <w:tr w:rsidR="007A0027" w:rsidRPr="008113D5" w14:paraId="36A66889" w14:textId="77777777" w:rsidTr="00BC5474">
        <w:trPr>
          <w:gridAfter w:val="1"/>
          <w:wAfter w:w="950" w:type="dxa"/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EAE2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1997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D195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23.12 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0B75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</w:t>
            </w: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8.63 </w:t>
            </w:r>
          </w:p>
        </w:tc>
      </w:tr>
      <w:tr w:rsidR="007A0027" w:rsidRPr="008113D5" w14:paraId="42A4F2F7" w14:textId="77777777" w:rsidTr="00BC5474">
        <w:trPr>
          <w:gridAfter w:val="1"/>
          <w:wAfter w:w="950" w:type="dxa"/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323A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     </w:t>
            </w: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1998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A879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26.43 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F5C8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</w:t>
            </w: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8.70 </w:t>
            </w:r>
          </w:p>
        </w:tc>
      </w:tr>
      <w:tr w:rsidR="007A0027" w:rsidRPr="008113D5" w14:paraId="548AB990" w14:textId="77777777" w:rsidTr="00BC5474">
        <w:trPr>
          <w:trHeight w:val="62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CA91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1999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F88B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26.46 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79423" w14:textId="77777777" w:rsidR="007A0027" w:rsidRPr="00223BF8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223BF8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7.93 </w:t>
            </w:r>
          </w:p>
        </w:tc>
      </w:tr>
      <w:tr w:rsidR="007A0027" w:rsidRPr="00684E64" w14:paraId="15C69F4F" w14:textId="77777777" w:rsidTr="00BC5474">
        <w:trPr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A1A7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</w:t>
            </w: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2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636D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25.26 </w:t>
            </w:r>
          </w:p>
        </w:tc>
        <w:tc>
          <w:tcPr>
            <w:tcW w:w="19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62BAE" w14:textId="77777777" w:rsidR="007A0027" w:rsidRPr="00684E64" w:rsidRDefault="007A0027" w:rsidP="00BC5474">
            <w:pPr>
              <w:spacing w:after="0" w:line="240" w:lineRule="auto"/>
              <w:ind w:firstLine="361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 </w:t>
            </w: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8.25 </w:t>
            </w:r>
          </w:p>
        </w:tc>
      </w:tr>
      <w:tr w:rsidR="007A0027" w:rsidRPr="00684E64" w14:paraId="3163D5F6" w14:textId="77777777" w:rsidTr="00BC5474">
        <w:trPr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5F27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2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69FA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24.02 </w:t>
            </w:r>
          </w:p>
        </w:tc>
        <w:tc>
          <w:tcPr>
            <w:tcW w:w="19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BA41E" w14:textId="77777777" w:rsidR="007A0027" w:rsidRPr="00684E64" w:rsidRDefault="007A0027" w:rsidP="00BC5474">
            <w:pPr>
              <w:spacing w:after="0" w:line="240" w:lineRule="auto"/>
              <w:ind w:firstLine="361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 </w:t>
            </w: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7.99 </w:t>
            </w:r>
          </w:p>
        </w:tc>
      </w:tr>
      <w:tr w:rsidR="007A0027" w:rsidRPr="00684E64" w14:paraId="7648DFD2" w14:textId="77777777" w:rsidTr="00BC5474">
        <w:trPr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07A5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20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3782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27.62 </w:t>
            </w:r>
          </w:p>
        </w:tc>
        <w:tc>
          <w:tcPr>
            <w:tcW w:w="19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C45A6" w14:textId="77777777" w:rsidR="007A0027" w:rsidRPr="00684E64" w:rsidRDefault="007A0027" w:rsidP="00BC5474">
            <w:pPr>
              <w:spacing w:after="0" w:line="240" w:lineRule="auto"/>
              <w:ind w:firstLine="361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 </w:t>
            </w: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8.91 </w:t>
            </w:r>
          </w:p>
        </w:tc>
      </w:tr>
      <w:tr w:rsidR="007A0027" w:rsidRPr="00684E64" w14:paraId="0198F6D8" w14:textId="77777777" w:rsidTr="00BC5474">
        <w:trPr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787E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20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67B2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21.40 </w:t>
            </w:r>
          </w:p>
        </w:tc>
        <w:tc>
          <w:tcPr>
            <w:tcW w:w="19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CDD0D" w14:textId="77777777" w:rsidR="007A0027" w:rsidRPr="00684E64" w:rsidRDefault="007A0027" w:rsidP="00BC5474">
            <w:pPr>
              <w:spacing w:after="0" w:line="240" w:lineRule="auto"/>
              <w:ind w:firstLine="361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 </w:t>
            </w: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6.53 </w:t>
            </w:r>
          </w:p>
        </w:tc>
      </w:tr>
      <w:tr w:rsidR="007A0027" w:rsidRPr="00684E64" w14:paraId="641AB82F" w14:textId="77777777" w:rsidTr="00BC5474">
        <w:trPr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7C02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20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33C3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23.47 </w:t>
            </w:r>
          </w:p>
        </w:tc>
        <w:tc>
          <w:tcPr>
            <w:tcW w:w="19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ABFBE" w14:textId="77777777" w:rsidR="007A0027" w:rsidRPr="00684E64" w:rsidRDefault="007A0027" w:rsidP="00BC5474">
            <w:pPr>
              <w:spacing w:after="0" w:line="240" w:lineRule="auto"/>
              <w:ind w:firstLine="361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 </w:t>
            </w: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7.61 </w:t>
            </w:r>
          </w:p>
        </w:tc>
      </w:tr>
      <w:tr w:rsidR="007A0027" w:rsidRPr="00684E64" w14:paraId="48E8C791" w14:textId="77777777" w:rsidTr="00BC5474">
        <w:trPr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CCF2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20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5302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22.04 </w:t>
            </w:r>
          </w:p>
        </w:tc>
        <w:tc>
          <w:tcPr>
            <w:tcW w:w="19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C2734" w14:textId="77777777" w:rsidR="007A0027" w:rsidRPr="00684E64" w:rsidRDefault="007A0027" w:rsidP="00BC5474">
            <w:pPr>
              <w:spacing w:after="0" w:line="240" w:lineRule="auto"/>
              <w:ind w:firstLine="361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 </w:t>
            </w: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7.89 </w:t>
            </w:r>
          </w:p>
        </w:tc>
      </w:tr>
      <w:tr w:rsidR="007A0027" w:rsidRPr="00684E64" w14:paraId="50E29E65" w14:textId="77777777" w:rsidTr="00BC5474">
        <w:trPr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CFB5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20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17EA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22.18 </w:t>
            </w:r>
          </w:p>
        </w:tc>
        <w:tc>
          <w:tcPr>
            <w:tcW w:w="19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73895" w14:textId="77777777" w:rsidR="007A0027" w:rsidRPr="00684E64" w:rsidRDefault="007A0027" w:rsidP="00BC5474">
            <w:pPr>
              <w:spacing w:after="0" w:line="240" w:lineRule="auto"/>
              <w:ind w:firstLine="361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 </w:t>
            </w: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7.29 </w:t>
            </w:r>
          </w:p>
        </w:tc>
      </w:tr>
      <w:tr w:rsidR="007A0027" w:rsidRPr="00684E64" w14:paraId="3C4908AA" w14:textId="77777777" w:rsidTr="00BC5474">
        <w:trPr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62AF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20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8CD2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20.44 </w:t>
            </w:r>
          </w:p>
        </w:tc>
        <w:tc>
          <w:tcPr>
            <w:tcW w:w="19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02571" w14:textId="77777777" w:rsidR="007A0027" w:rsidRPr="00684E64" w:rsidRDefault="007A0027" w:rsidP="00BC5474">
            <w:pPr>
              <w:spacing w:after="0" w:line="240" w:lineRule="auto"/>
              <w:ind w:firstLine="361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 </w:t>
            </w: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6.76 </w:t>
            </w:r>
          </w:p>
        </w:tc>
      </w:tr>
      <w:tr w:rsidR="007A0027" w:rsidRPr="00684E64" w14:paraId="5A1E9468" w14:textId="77777777" w:rsidTr="00BC5474">
        <w:trPr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2677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20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92B9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22.44 </w:t>
            </w:r>
          </w:p>
        </w:tc>
        <w:tc>
          <w:tcPr>
            <w:tcW w:w="19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7A7D6" w14:textId="77777777" w:rsidR="007A0027" w:rsidRPr="00684E64" w:rsidRDefault="007A0027" w:rsidP="00BC5474">
            <w:pPr>
              <w:spacing w:after="0" w:line="240" w:lineRule="auto"/>
              <w:ind w:firstLine="361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 </w:t>
            </w: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6.89 </w:t>
            </w:r>
          </w:p>
        </w:tc>
      </w:tr>
      <w:tr w:rsidR="007A0027" w:rsidRPr="00684E64" w14:paraId="56CACBB7" w14:textId="77777777" w:rsidTr="00BC5474">
        <w:trPr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478D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20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CA08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21.34 </w:t>
            </w:r>
          </w:p>
        </w:tc>
        <w:tc>
          <w:tcPr>
            <w:tcW w:w="19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47EA2" w14:textId="77777777" w:rsidR="007A0027" w:rsidRPr="00684E64" w:rsidRDefault="007A0027" w:rsidP="00BC5474">
            <w:pPr>
              <w:spacing w:after="0" w:line="240" w:lineRule="auto"/>
              <w:ind w:firstLine="361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 </w:t>
            </w: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6.93 </w:t>
            </w:r>
          </w:p>
        </w:tc>
      </w:tr>
      <w:tr w:rsidR="007A0027" w:rsidRPr="00684E64" w14:paraId="133CFF5E" w14:textId="77777777" w:rsidTr="00BC5474">
        <w:trPr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1488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20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7235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18.51 </w:t>
            </w:r>
          </w:p>
        </w:tc>
        <w:tc>
          <w:tcPr>
            <w:tcW w:w="19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03C0F" w14:textId="77777777" w:rsidR="007A0027" w:rsidRPr="00684E64" w:rsidRDefault="007A0027" w:rsidP="00BC5474">
            <w:pPr>
              <w:spacing w:after="0" w:line="240" w:lineRule="auto"/>
              <w:ind w:firstLine="361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 </w:t>
            </w: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5.93 </w:t>
            </w:r>
          </w:p>
        </w:tc>
      </w:tr>
      <w:tr w:rsidR="007A0027" w:rsidRPr="00684E64" w14:paraId="16310A86" w14:textId="77777777" w:rsidTr="00BC5474">
        <w:trPr>
          <w:trHeight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6C8D" w14:textId="77777777" w:rsidR="007A0027" w:rsidRPr="00684E64" w:rsidRDefault="007A0027" w:rsidP="00BC5474">
            <w:pPr>
              <w:spacing w:after="0" w:line="200" w:lineRule="exact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2011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27ED" w14:textId="77777777" w:rsidR="007A0027" w:rsidRPr="00684E64" w:rsidRDefault="007A0027" w:rsidP="00BC5474">
            <w:pPr>
              <w:spacing w:after="0" w:line="200" w:lineRule="exac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17.53 </w:t>
            </w:r>
          </w:p>
        </w:tc>
        <w:tc>
          <w:tcPr>
            <w:tcW w:w="16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A8C9C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 </w:t>
            </w: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5.27 </w:t>
            </w:r>
          </w:p>
        </w:tc>
      </w:tr>
      <w:tr w:rsidR="007A0027" w:rsidRPr="00684E64" w14:paraId="33D2A98E" w14:textId="77777777" w:rsidTr="00BC5474">
        <w:trPr>
          <w:trHeight w:val="299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85F3" w14:textId="77777777" w:rsidR="007A0027" w:rsidRPr="00684E64" w:rsidRDefault="007A0027" w:rsidP="00BC5474">
            <w:pPr>
              <w:spacing w:after="0" w:line="200" w:lineRule="exact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2012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C238" w14:textId="77777777" w:rsidR="007A0027" w:rsidRPr="00684E64" w:rsidRDefault="007A0027" w:rsidP="00BC5474">
            <w:pPr>
              <w:spacing w:after="0" w:line="200" w:lineRule="exac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16.63</w:t>
            </w:r>
          </w:p>
        </w:tc>
        <w:tc>
          <w:tcPr>
            <w:tcW w:w="16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FE3CB" w14:textId="5D6CDC6C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 </w:t>
            </w: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5.99</w:t>
            </w:r>
          </w:p>
        </w:tc>
      </w:tr>
      <w:tr w:rsidR="007A0027" w:rsidRPr="00684E64" w14:paraId="136AEF70" w14:textId="77777777" w:rsidTr="00BC5474">
        <w:trPr>
          <w:trHeight w:val="299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7904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2013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4C6B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18.39 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A8707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6.14</w:t>
            </w:r>
          </w:p>
        </w:tc>
      </w:tr>
      <w:tr w:rsidR="007A0027" w:rsidRPr="00684E64" w14:paraId="62ABEE1C" w14:textId="77777777" w:rsidTr="00BC5474">
        <w:trPr>
          <w:trHeight w:val="62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51A4" w14:textId="77777777" w:rsidR="007A0027" w:rsidRPr="00684E64" w:rsidRDefault="007A0027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2014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ABA9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17.34 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E5D3D" w14:textId="77777777" w:rsidR="007A0027" w:rsidRPr="00684E64" w:rsidRDefault="007A0027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684E6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5.60</w:t>
            </w:r>
          </w:p>
        </w:tc>
      </w:tr>
      <w:tr w:rsidR="00A15233" w:rsidRPr="00684E64" w14:paraId="2E5B57D1" w14:textId="77777777" w:rsidTr="00BC5474">
        <w:trPr>
          <w:trHeight w:val="62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12912" w14:textId="77777777" w:rsidR="00A15233" w:rsidRPr="00684E64" w:rsidRDefault="00A15233" w:rsidP="00BC5474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177BE" w14:textId="77777777" w:rsidR="00A15233" w:rsidRPr="00684E64" w:rsidRDefault="00A15233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BBCEC" w14:textId="77777777" w:rsidR="00A15233" w:rsidRPr="00684E64" w:rsidRDefault="00A15233" w:rsidP="00BC547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</w:tr>
    </w:tbl>
    <w:p w14:paraId="566DA0B3" w14:textId="68EA1D6E" w:rsidR="00D43640" w:rsidRDefault="00A15233">
      <w:pPr>
        <w:rPr>
          <w:sz w:val="24"/>
          <w:szCs w:val="24"/>
        </w:rPr>
      </w:pPr>
      <w:r w:rsidRPr="00A15233">
        <w:rPr>
          <w:b/>
          <w:bCs/>
          <w:sz w:val="24"/>
          <w:szCs w:val="24"/>
        </w:rPr>
        <w:t xml:space="preserve">Supplementary Table </w:t>
      </w:r>
      <w:r w:rsidRPr="00A15233">
        <w:rPr>
          <w:b/>
          <w:bCs/>
          <w:sz w:val="24"/>
          <w:szCs w:val="24"/>
        </w:rPr>
        <w:t>2</w:t>
      </w:r>
      <w:r w:rsidRPr="00A15233">
        <w:rPr>
          <w:sz w:val="24"/>
          <w:szCs w:val="24"/>
        </w:rPr>
        <w:t xml:space="preserve">, </w:t>
      </w:r>
      <w:r w:rsidR="001E5578">
        <w:rPr>
          <w:sz w:val="24"/>
          <w:szCs w:val="24"/>
        </w:rPr>
        <w:t>incidences (</w:t>
      </w:r>
      <w:r w:rsidRPr="00A15233">
        <w:rPr>
          <w:sz w:val="24"/>
          <w:szCs w:val="24"/>
        </w:rPr>
        <w:t>ASRs</w:t>
      </w:r>
      <w:r w:rsidR="00C04872">
        <w:rPr>
          <w:sz w:val="24"/>
          <w:szCs w:val="24"/>
        </w:rPr>
        <w:t>, 1/100, 000</w:t>
      </w:r>
      <w:r w:rsidRPr="00A15233">
        <w:rPr>
          <w:sz w:val="24"/>
          <w:szCs w:val="24"/>
        </w:rPr>
        <w:t>)</w:t>
      </w:r>
      <w:r w:rsidRPr="00A15233">
        <w:rPr>
          <w:sz w:val="24"/>
          <w:szCs w:val="24"/>
        </w:rPr>
        <w:t xml:space="preserve"> </w:t>
      </w:r>
      <w:r w:rsidR="00E13DE3" w:rsidRPr="00A15233">
        <w:rPr>
          <w:sz w:val="24"/>
          <w:szCs w:val="24"/>
        </w:rPr>
        <w:t>of</w:t>
      </w:r>
      <w:r w:rsidR="00920E5B" w:rsidRPr="00A15233">
        <w:rPr>
          <w:sz w:val="24"/>
          <w:szCs w:val="24"/>
        </w:rPr>
        <w:t xml:space="preserve"> HCC</w:t>
      </w:r>
      <w:r w:rsidR="00E13DE3" w:rsidRPr="00A15233">
        <w:rPr>
          <w:sz w:val="24"/>
          <w:szCs w:val="24"/>
        </w:rPr>
        <w:t xml:space="preserve"> from 1973 to 2014</w:t>
      </w:r>
      <w:r w:rsidR="00920E5B" w:rsidRPr="00A15233">
        <w:rPr>
          <w:sz w:val="24"/>
          <w:szCs w:val="24"/>
        </w:rPr>
        <w:t xml:space="preserve"> in Shanghai</w:t>
      </w:r>
    </w:p>
    <w:p w14:paraId="4433327D" w14:textId="7B24BBB9" w:rsidR="00A15233" w:rsidRDefault="00A15233">
      <w:pPr>
        <w:rPr>
          <w:sz w:val="24"/>
          <w:szCs w:val="24"/>
        </w:rPr>
      </w:pPr>
    </w:p>
    <w:p w14:paraId="4B42B200" w14:textId="58B38556" w:rsidR="00A15233" w:rsidRDefault="00A15233">
      <w:pPr>
        <w:rPr>
          <w:sz w:val="24"/>
          <w:szCs w:val="24"/>
        </w:rPr>
      </w:pPr>
    </w:p>
    <w:p w14:paraId="7A0F1E30" w14:textId="3106117F" w:rsidR="00A15233" w:rsidRDefault="00A15233">
      <w:pPr>
        <w:rPr>
          <w:sz w:val="24"/>
          <w:szCs w:val="24"/>
        </w:rPr>
      </w:pPr>
    </w:p>
    <w:p w14:paraId="50DA0AEE" w14:textId="57E2257A" w:rsidR="00A15233" w:rsidRDefault="00A15233">
      <w:pPr>
        <w:rPr>
          <w:sz w:val="24"/>
          <w:szCs w:val="24"/>
        </w:rPr>
      </w:pPr>
    </w:p>
    <w:p w14:paraId="19C48B12" w14:textId="2417EB89" w:rsidR="00A15233" w:rsidRDefault="00A15233">
      <w:pPr>
        <w:rPr>
          <w:sz w:val="24"/>
          <w:szCs w:val="24"/>
        </w:rPr>
      </w:pPr>
    </w:p>
    <w:p w14:paraId="44B3B0E0" w14:textId="3C954D81" w:rsidR="00A15233" w:rsidRDefault="00A15233">
      <w:pPr>
        <w:rPr>
          <w:sz w:val="24"/>
          <w:szCs w:val="24"/>
        </w:rPr>
      </w:pPr>
    </w:p>
    <w:p w14:paraId="46CB1652" w14:textId="78241410" w:rsidR="00A15233" w:rsidRDefault="00A15233">
      <w:pPr>
        <w:rPr>
          <w:sz w:val="24"/>
          <w:szCs w:val="24"/>
        </w:rPr>
      </w:pPr>
    </w:p>
    <w:p w14:paraId="1B22A692" w14:textId="1B5CF327" w:rsidR="00A15233" w:rsidRDefault="00A15233">
      <w:pPr>
        <w:rPr>
          <w:sz w:val="24"/>
          <w:szCs w:val="24"/>
        </w:rPr>
      </w:pPr>
    </w:p>
    <w:p w14:paraId="57E8D6EA" w14:textId="1A89AE3F" w:rsidR="00A15233" w:rsidRDefault="00A15233">
      <w:pPr>
        <w:rPr>
          <w:sz w:val="24"/>
          <w:szCs w:val="24"/>
        </w:rPr>
      </w:pPr>
    </w:p>
    <w:p w14:paraId="2EEE5532" w14:textId="08471C62" w:rsidR="00A15233" w:rsidRDefault="00A15233">
      <w:pPr>
        <w:rPr>
          <w:sz w:val="24"/>
          <w:szCs w:val="24"/>
        </w:rPr>
      </w:pPr>
    </w:p>
    <w:p w14:paraId="2B189E70" w14:textId="6A83096C" w:rsidR="00A15233" w:rsidRDefault="00A15233">
      <w:pPr>
        <w:rPr>
          <w:sz w:val="24"/>
          <w:szCs w:val="24"/>
        </w:rPr>
      </w:pPr>
    </w:p>
    <w:p w14:paraId="400D732A" w14:textId="5F07E08E" w:rsidR="00A15233" w:rsidRDefault="00A15233">
      <w:pPr>
        <w:rPr>
          <w:sz w:val="24"/>
          <w:szCs w:val="24"/>
        </w:rPr>
      </w:pPr>
    </w:p>
    <w:p w14:paraId="4C3EA0AB" w14:textId="19A6AE58" w:rsidR="00A15233" w:rsidRDefault="00A15233">
      <w:pPr>
        <w:rPr>
          <w:sz w:val="24"/>
          <w:szCs w:val="24"/>
        </w:rPr>
      </w:pPr>
    </w:p>
    <w:p w14:paraId="2A7B20DD" w14:textId="50A88F48" w:rsidR="00A15233" w:rsidRDefault="00A15233">
      <w:pPr>
        <w:rPr>
          <w:sz w:val="24"/>
          <w:szCs w:val="24"/>
        </w:rPr>
      </w:pPr>
    </w:p>
    <w:p w14:paraId="6D8DA48E" w14:textId="6DEECEE6" w:rsidR="00A15233" w:rsidRDefault="00A15233">
      <w:pPr>
        <w:rPr>
          <w:sz w:val="24"/>
          <w:szCs w:val="24"/>
        </w:rPr>
      </w:pPr>
    </w:p>
    <w:p w14:paraId="7D843C5F" w14:textId="550CFB3A" w:rsidR="00A15233" w:rsidRDefault="00A15233">
      <w:pPr>
        <w:rPr>
          <w:sz w:val="24"/>
          <w:szCs w:val="24"/>
        </w:rPr>
      </w:pPr>
    </w:p>
    <w:p w14:paraId="6E0EBD81" w14:textId="4688EB1C" w:rsidR="00A15233" w:rsidRDefault="00A15233">
      <w:pPr>
        <w:rPr>
          <w:sz w:val="24"/>
          <w:szCs w:val="24"/>
        </w:rPr>
      </w:pPr>
    </w:p>
    <w:p w14:paraId="0DB064B8" w14:textId="4314AEA0" w:rsidR="00A15233" w:rsidRDefault="00A15233">
      <w:pPr>
        <w:rPr>
          <w:sz w:val="24"/>
          <w:szCs w:val="24"/>
        </w:rPr>
      </w:pPr>
    </w:p>
    <w:p w14:paraId="0B7C0A6B" w14:textId="30A859A1" w:rsidR="00A15233" w:rsidRDefault="00A15233">
      <w:pPr>
        <w:rPr>
          <w:sz w:val="24"/>
          <w:szCs w:val="24"/>
        </w:rPr>
      </w:pPr>
    </w:p>
    <w:p w14:paraId="45833627" w14:textId="55C146A4" w:rsidR="00A15233" w:rsidRDefault="00A15233">
      <w:pPr>
        <w:rPr>
          <w:sz w:val="24"/>
          <w:szCs w:val="24"/>
        </w:rPr>
      </w:pPr>
    </w:p>
    <w:p w14:paraId="72BFDE90" w14:textId="45CA241C" w:rsidR="00A15233" w:rsidRDefault="00A15233">
      <w:pPr>
        <w:rPr>
          <w:sz w:val="24"/>
          <w:szCs w:val="24"/>
        </w:rPr>
      </w:pPr>
    </w:p>
    <w:p w14:paraId="76D8324A" w14:textId="5F0E4534" w:rsidR="00A15233" w:rsidRDefault="00A15233">
      <w:pPr>
        <w:rPr>
          <w:sz w:val="24"/>
          <w:szCs w:val="24"/>
        </w:rPr>
      </w:pPr>
    </w:p>
    <w:p w14:paraId="63C911B3" w14:textId="6B1B6FDE" w:rsidR="00A15233" w:rsidRDefault="00A15233" w:rsidP="00A15233">
      <w:pPr>
        <w:rPr>
          <w:sz w:val="24"/>
          <w:szCs w:val="24"/>
        </w:rPr>
      </w:pPr>
      <w:r w:rsidRPr="00A15233">
        <w:rPr>
          <w:b/>
          <w:bCs/>
          <w:sz w:val="24"/>
          <w:szCs w:val="24"/>
        </w:rPr>
        <w:lastRenderedPageBreak/>
        <w:t xml:space="preserve">Supplementary Table </w:t>
      </w:r>
      <w:r>
        <w:rPr>
          <w:b/>
          <w:bCs/>
          <w:sz w:val="24"/>
          <w:szCs w:val="24"/>
        </w:rPr>
        <w:t>3</w:t>
      </w:r>
      <w:r w:rsidRPr="00A15233">
        <w:rPr>
          <w:sz w:val="24"/>
          <w:szCs w:val="24"/>
        </w:rPr>
        <w:t xml:space="preserve">, </w:t>
      </w:r>
      <w:r w:rsidR="001E5578">
        <w:rPr>
          <w:sz w:val="24"/>
          <w:szCs w:val="24"/>
        </w:rPr>
        <w:t>incidences</w:t>
      </w:r>
      <w:r w:rsidR="00C04872">
        <w:rPr>
          <w:sz w:val="24"/>
          <w:szCs w:val="24"/>
        </w:rPr>
        <w:t xml:space="preserve"> (1/100,000)</w:t>
      </w:r>
      <w:r w:rsidRPr="00A15233">
        <w:rPr>
          <w:sz w:val="24"/>
          <w:szCs w:val="24"/>
        </w:rPr>
        <w:t xml:space="preserve"> of </w:t>
      </w:r>
      <w:r w:rsidR="001E5578">
        <w:rPr>
          <w:sz w:val="24"/>
          <w:szCs w:val="24"/>
        </w:rPr>
        <w:t>different types of hepatitis</w:t>
      </w:r>
      <w:r w:rsidRPr="00A15233">
        <w:rPr>
          <w:sz w:val="24"/>
          <w:szCs w:val="24"/>
        </w:rPr>
        <w:t xml:space="preserve"> from 1973 to 2014 in Shanghai</w:t>
      </w:r>
    </w:p>
    <w:tbl>
      <w:tblPr>
        <w:tblW w:w="7830" w:type="dxa"/>
        <w:tblLook w:val="04A0" w:firstRow="1" w:lastRow="0" w:firstColumn="1" w:lastColumn="0" w:noHBand="0" w:noVBand="1"/>
      </w:tblPr>
      <w:tblGrid>
        <w:gridCol w:w="1710"/>
        <w:gridCol w:w="1150"/>
        <w:gridCol w:w="960"/>
        <w:gridCol w:w="960"/>
        <w:gridCol w:w="960"/>
        <w:gridCol w:w="960"/>
        <w:gridCol w:w="1417"/>
      </w:tblGrid>
      <w:tr w:rsidR="001E5578" w:rsidRPr="001E5578" w14:paraId="7375222A" w14:textId="77777777" w:rsidTr="001E557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DB2D" w14:textId="7ABBD912" w:rsidR="001E5578" w:rsidRPr="001E5578" w:rsidRDefault="001E5578" w:rsidP="001E55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Year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0B2A" w14:textId="77777777" w:rsidR="001E5578" w:rsidRPr="001E5578" w:rsidRDefault="001E5578" w:rsidP="001E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5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patitis in 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1E7B" w14:textId="77777777" w:rsidR="001E5578" w:rsidRPr="001E5578" w:rsidRDefault="001E5578" w:rsidP="001E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5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0E74" w14:textId="77777777" w:rsidR="001E5578" w:rsidRPr="001E5578" w:rsidRDefault="001E5578" w:rsidP="001E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5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B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53B5" w14:textId="77777777" w:rsidR="001E5578" w:rsidRPr="001E5578" w:rsidRDefault="001E5578" w:rsidP="001E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5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C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F8E1" w14:textId="77777777" w:rsidR="001E5578" w:rsidRPr="001E5578" w:rsidRDefault="001E5578" w:rsidP="001E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5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V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BD6F" w14:textId="77777777" w:rsidR="001E5578" w:rsidRPr="001E5578" w:rsidRDefault="001E5578" w:rsidP="001E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5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classified</w:t>
            </w:r>
          </w:p>
        </w:tc>
      </w:tr>
      <w:tr w:rsidR="001E5578" w:rsidRPr="001E5578" w14:paraId="572AE770" w14:textId="77777777" w:rsidTr="001E557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931A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5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3160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8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FD21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9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98E2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2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CAED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C21D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5.4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9F1D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44.67</w:t>
            </w:r>
          </w:p>
        </w:tc>
      </w:tr>
      <w:tr w:rsidR="001E5578" w:rsidRPr="001E5578" w14:paraId="3D456F9B" w14:textId="77777777" w:rsidTr="001E557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8D9A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5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2596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8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C0C2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1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C771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2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025C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41C4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5.2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B47A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43.68</w:t>
            </w:r>
          </w:p>
        </w:tc>
      </w:tr>
      <w:tr w:rsidR="001E5578" w:rsidRPr="001E5578" w14:paraId="0DCE0985" w14:textId="77777777" w:rsidTr="001E557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6B7F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5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A6FB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48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955D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5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1B1C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19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B134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DBED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EA3D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19.41</w:t>
            </w:r>
          </w:p>
        </w:tc>
      </w:tr>
      <w:tr w:rsidR="001E5578" w:rsidRPr="001E5578" w14:paraId="094F9C1F" w14:textId="77777777" w:rsidTr="001E557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E140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5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14FC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7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055A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7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26A3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2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05FE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C5C0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4.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46D8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31.76</w:t>
            </w:r>
          </w:p>
        </w:tc>
      </w:tr>
      <w:tr w:rsidR="001E5578" w:rsidRPr="001E5578" w14:paraId="6E91EF9A" w14:textId="77777777" w:rsidTr="001E557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07F5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5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32C4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69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9791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7403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26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64DE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60F4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3.8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5559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33.92</w:t>
            </w:r>
          </w:p>
        </w:tc>
      </w:tr>
      <w:tr w:rsidR="001E5578" w:rsidRPr="001E5578" w14:paraId="1EAE4EE3" w14:textId="77777777" w:rsidTr="001E557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D097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5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358E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4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5671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D5F6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16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1EF4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2F49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4.2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E9A5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17.84</w:t>
            </w:r>
          </w:p>
        </w:tc>
      </w:tr>
      <w:tr w:rsidR="001E5578" w:rsidRPr="001E5578" w14:paraId="421A08A4" w14:textId="77777777" w:rsidTr="001E557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1C2E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5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CFA6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37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0354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4FD6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16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7F91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8157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3.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D222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14.75</w:t>
            </w:r>
          </w:p>
        </w:tc>
      </w:tr>
      <w:tr w:rsidR="001E5578" w:rsidRPr="001E5578" w14:paraId="4E19A551" w14:textId="77777777" w:rsidTr="001E557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4E72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5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6793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26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2521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3BB5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14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44A2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9EF7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58B4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6.91</w:t>
            </w:r>
          </w:p>
        </w:tc>
      </w:tr>
      <w:tr w:rsidR="001E5578" w:rsidRPr="001E5578" w14:paraId="74A226D3" w14:textId="77777777" w:rsidTr="001E557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E98B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5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6087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2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C527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4628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12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2FF8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02DB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4327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</w:tr>
      <w:tr w:rsidR="001E5578" w:rsidRPr="001E5578" w14:paraId="05CFCF4D" w14:textId="77777777" w:rsidTr="001E557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7001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5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99E0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19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F31A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0649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1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F032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6131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6307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1E5578" w:rsidRPr="001E5578" w14:paraId="6CB53D44" w14:textId="77777777" w:rsidTr="001E557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6297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5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F55F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15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3864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5056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7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BE66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09A6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00CB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</w:tr>
      <w:tr w:rsidR="001E5578" w:rsidRPr="001E5578" w14:paraId="3B61E127" w14:textId="77777777" w:rsidTr="001E557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4B84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5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03DD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1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E0F9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5FF6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5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405B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8A65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2C64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</w:tr>
      <w:tr w:rsidR="001E5578" w:rsidRPr="001E5578" w14:paraId="1E6ACC89" w14:textId="77777777" w:rsidTr="001E557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736E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5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09C4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9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96FE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729B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4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601B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9D57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C88F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</w:tr>
      <w:tr w:rsidR="001E5578" w:rsidRPr="001E5578" w14:paraId="45AD852F" w14:textId="77777777" w:rsidTr="001E557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76E8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5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56EB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8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5325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9C78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5BE5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31C9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E4CF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</w:tr>
      <w:tr w:rsidR="001E5578" w:rsidRPr="001E5578" w14:paraId="05BD7172" w14:textId="77777777" w:rsidTr="001E557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2774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5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5CA3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7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CEB5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A209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1A86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45B1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8E49" w14:textId="77777777" w:rsidR="001E5578" w:rsidRPr="001E5578" w:rsidRDefault="001E5578" w:rsidP="001E55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E5578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</w:tbl>
    <w:p w14:paraId="7B356DDE" w14:textId="77777777" w:rsidR="001E5578" w:rsidRDefault="001E5578" w:rsidP="00A15233">
      <w:pPr>
        <w:rPr>
          <w:sz w:val="24"/>
          <w:szCs w:val="24"/>
        </w:rPr>
      </w:pPr>
    </w:p>
    <w:p w14:paraId="4181D3B4" w14:textId="2CA364E0" w:rsidR="00A15233" w:rsidRDefault="00A15233">
      <w:pPr>
        <w:rPr>
          <w:sz w:val="24"/>
          <w:szCs w:val="24"/>
        </w:rPr>
      </w:pPr>
    </w:p>
    <w:p w14:paraId="1361BFF7" w14:textId="77777777" w:rsidR="00A15233" w:rsidRDefault="00A15233">
      <w:pPr>
        <w:rPr>
          <w:sz w:val="24"/>
          <w:szCs w:val="24"/>
        </w:rPr>
      </w:pPr>
    </w:p>
    <w:p w14:paraId="03A46D9C" w14:textId="77777777" w:rsidR="00A15233" w:rsidRPr="00A15233" w:rsidRDefault="00A15233">
      <w:pPr>
        <w:rPr>
          <w:sz w:val="24"/>
          <w:szCs w:val="24"/>
        </w:rPr>
      </w:pPr>
    </w:p>
    <w:sectPr w:rsidR="00A15233" w:rsidRPr="00A152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0EA"/>
    <w:rsid w:val="00036DFA"/>
    <w:rsid w:val="000D14A3"/>
    <w:rsid w:val="00103F5C"/>
    <w:rsid w:val="001E2541"/>
    <w:rsid w:val="001E3378"/>
    <w:rsid w:val="001E5578"/>
    <w:rsid w:val="00223BF8"/>
    <w:rsid w:val="002920EA"/>
    <w:rsid w:val="004B0C6F"/>
    <w:rsid w:val="00522948"/>
    <w:rsid w:val="00591843"/>
    <w:rsid w:val="00652A5C"/>
    <w:rsid w:val="006624CD"/>
    <w:rsid w:val="007A0027"/>
    <w:rsid w:val="008113D5"/>
    <w:rsid w:val="008E7454"/>
    <w:rsid w:val="00920E5B"/>
    <w:rsid w:val="00942A94"/>
    <w:rsid w:val="00A15233"/>
    <w:rsid w:val="00BC5474"/>
    <w:rsid w:val="00C04872"/>
    <w:rsid w:val="00C07195"/>
    <w:rsid w:val="00CB247E"/>
    <w:rsid w:val="00D31DC4"/>
    <w:rsid w:val="00D43640"/>
    <w:rsid w:val="00E13DE3"/>
    <w:rsid w:val="00E7495F"/>
    <w:rsid w:val="00E750E4"/>
    <w:rsid w:val="00F26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207FF"/>
  <w15:docId w15:val="{257B33EC-71EB-43DC-888F-4A56BF1C0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0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20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0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07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4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Zi, Xiaolin</cp:lastModifiedBy>
  <cp:revision>2</cp:revision>
  <dcterms:created xsi:type="dcterms:W3CDTF">2021-08-01T18:54:00Z</dcterms:created>
  <dcterms:modified xsi:type="dcterms:W3CDTF">2021-08-01T18:54:00Z</dcterms:modified>
</cp:coreProperties>
</file>